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A64582" w14:textId="77777777" w:rsidR="009C706E" w:rsidRDefault="009C706E"/>
    <w:p w14:paraId="7CC5763F" w14:textId="77777777" w:rsidR="009C706E" w:rsidRDefault="00C42802">
      <w:r>
        <w:rPr>
          <w:b/>
          <w:sz w:val="26"/>
        </w:rPr>
        <w:t>Evaluation Form</w:t>
      </w:r>
    </w:p>
    <w:p w14:paraId="3E564FEA" w14:textId="77777777" w:rsidR="009C706E" w:rsidRDefault="009C706E"/>
    <w:p w14:paraId="104495C2" w14:textId="77777777" w:rsidR="009C706E" w:rsidRDefault="00C42802">
      <w:r>
        <w:rPr>
          <w:b/>
          <w:sz w:val="26"/>
        </w:rPr>
        <w:t>Content and format of the training</w:t>
      </w:r>
    </w:p>
    <w:p w14:paraId="3231ED79" w14:textId="77777777" w:rsidR="009C706E" w:rsidRDefault="00C42802">
      <w:r>
        <w:rPr>
          <w:b/>
        </w:rPr>
        <w:t>What overall grade would you give the content of the entire training?</w:t>
      </w:r>
    </w:p>
    <w:p w14:paraId="40700510" w14:textId="77777777" w:rsidR="009C706E" w:rsidRDefault="00C42802">
      <w:r>
        <w:t>☐ 1  ☐ 2  ☐ 3  ☐ 4  ☐ 5  ☐ 6  ☐ 7  ☐ 8  ☐ 9  ☐ 10</w:t>
      </w:r>
    </w:p>
    <w:p w14:paraId="247F02F1" w14:textId="77777777" w:rsidR="009C706E" w:rsidRDefault="00C42802">
      <w:r>
        <w:rPr>
          <w:b/>
        </w:rPr>
        <w:t>What did you think of the duration of the TOP program; 1 year?</w:t>
      </w:r>
    </w:p>
    <w:p w14:paraId="37A0A002" w14:textId="77777777" w:rsidR="009C706E" w:rsidRDefault="00C42802">
      <w:r>
        <w:t>☐ Too short   ☐ Just right   ☐ Too long</w:t>
      </w:r>
    </w:p>
    <w:p w14:paraId="28273901" w14:textId="77777777" w:rsidR="009C706E" w:rsidRDefault="00C42802">
      <w:r>
        <w:rPr>
          <w:b/>
        </w:rPr>
        <w:t>What did you think of the overall burden of the entire TOP program?</w:t>
      </w:r>
    </w:p>
    <w:p w14:paraId="03C2B1C2" w14:textId="77777777" w:rsidR="009C706E" w:rsidRDefault="00C42802">
      <w:r>
        <w:t>☐ Too light   ☐ Adequate   ☐ Too heavy</w:t>
      </w:r>
    </w:p>
    <w:p w14:paraId="5F2A2383" w14:textId="77777777" w:rsidR="009C706E" w:rsidRDefault="00C42802">
      <w:r>
        <w:rPr>
          <w:b/>
        </w:rPr>
        <w:t>Was it feasible for you to follow the entire TOP program?</w:t>
      </w:r>
    </w:p>
    <w:p w14:paraId="6EA12FBB" w14:textId="77777777" w:rsidR="009C706E" w:rsidRDefault="00C42802">
      <w:r>
        <w:t>☐ Not at all   ☐ Somewhat   ☐ Readily feasible   ☐ Difficult to manage</w:t>
      </w:r>
    </w:p>
    <w:p w14:paraId="38B0FC4A" w14:textId="77777777" w:rsidR="009C706E" w:rsidRDefault="00C42802">
      <w:r>
        <w:rPr>
          <w:b/>
        </w:rPr>
        <w:t>If applicable: why was it difficult and/or not feasible to follow the entire TOP program?</w:t>
      </w:r>
    </w:p>
    <w:p w14:paraId="78CB7753" w14:textId="77777777" w:rsidR="009C706E" w:rsidRDefault="00C42802">
      <w:r>
        <w:t>☐ A) difficult in terms of planning/schedule   ☐ B) difficult in terms of energy   ☐ C) difficult in terms of motivation   ☐ D) difficult in terms of transportation   ☐ E) difficult due to recurrence of illness   ☐ F) other, namely …</w:t>
      </w:r>
    </w:p>
    <w:p w14:paraId="30ADA031" w14:textId="77777777" w:rsidR="009C706E" w:rsidRDefault="00C42802">
      <w:r>
        <w:t>__________________________________________________________________________________________</w:t>
      </w:r>
    </w:p>
    <w:p w14:paraId="0FE74727" w14:textId="77777777" w:rsidR="009C706E" w:rsidRDefault="00C42802">
      <w:r>
        <w:rPr>
          <w:b/>
        </w:rPr>
        <w:t>What did you think of the intensity of the PT (physical therapy) part of the TOP program?</w:t>
      </w:r>
    </w:p>
    <w:p w14:paraId="36A1645B" w14:textId="77777777" w:rsidR="009C706E" w:rsidRDefault="00C42802">
      <w:r>
        <w:t>☐ Too light   ☐ Adequate   ☐ Too heavy</w:t>
      </w:r>
    </w:p>
    <w:p w14:paraId="6893D1F2" w14:textId="77777777" w:rsidR="009C706E" w:rsidRDefault="00C42802">
      <w:r>
        <w:rPr>
          <w:b/>
        </w:rPr>
        <w:t>What did you think of the 1-hour training time for the PT part of the TOP program?</w:t>
      </w:r>
    </w:p>
    <w:p w14:paraId="09EA176B" w14:textId="77777777" w:rsidR="009C706E" w:rsidRDefault="00C42802">
      <w:r>
        <w:t>☐ Too short   ☐ Just right   ☐ Too long</w:t>
      </w:r>
    </w:p>
    <w:p w14:paraId="749129ED" w14:textId="77777777" w:rsidR="009C706E" w:rsidRDefault="00C42802">
      <w:r>
        <w:rPr>
          <w:b/>
        </w:rPr>
        <w:t>What did you think of the frequency of the PT training (twice per week for 3 months and once per week for 3 months)?</w:t>
      </w:r>
    </w:p>
    <w:p w14:paraId="000262EF" w14:textId="77777777" w:rsidR="009C706E" w:rsidRDefault="00C42802">
      <w:r>
        <w:t>☐ Too often   ☐ Just right   ☐ Too little</w:t>
      </w:r>
    </w:p>
    <w:p w14:paraId="769A2BC9" w14:textId="77777777" w:rsidR="009C706E" w:rsidRDefault="00C42802">
      <w:r>
        <w:rPr>
          <w:b/>
        </w:rPr>
        <w:lastRenderedPageBreak/>
        <w:t>How did you find training in a group setting with the physical therapist?</w:t>
      </w:r>
    </w:p>
    <w:p w14:paraId="138EAA5F" w14:textId="77777777" w:rsidR="009C706E" w:rsidRDefault="00C42802">
      <w:r>
        <w:t>☐ Unpleasant   ☐ Neutral   ☐ Pleasant</w:t>
      </w:r>
    </w:p>
    <w:p w14:paraId="632AB296" w14:textId="77777777" w:rsidR="009C706E" w:rsidRDefault="00C42802">
      <w:r>
        <w:t>If applicable, please explain:</w:t>
      </w:r>
    </w:p>
    <w:p w14:paraId="7812078B" w14:textId="77777777" w:rsidR="009C706E" w:rsidRDefault="00C42802">
      <w:r>
        <w:t>__________________________________________________________________________________________</w:t>
      </w:r>
    </w:p>
    <w:p w14:paraId="66B864A4" w14:textId="77777777" w:rsidR="009C706E" w:rsidRDefault="00C42802">
      <w:r>
        <w:t>__________________________________________________________________________________________</w:t>
      </w:r>
    </w:p>
    <w:p w14:paraId="4AF9DF3D" w14:textId="77777777" w:rsidR="009C706E" w:rsidRDefault="00C42802">
      <w:r>
        <w:t>__________________________________________________________________________________________</w:t>
      </w:r>
    </w:p>
    <w:p w14:paraId="6EF60412" w14:textId="77777777" w:rsidR="009C706E" w:rsidRDefault="00C42802">
      <w:r>
        <w:rPr>
          <w:b/>
        </w:rPr>
        <w:t>What did you think of the duration of the RELAXATION component of the TOP program (45 minutes per session)?</w:t>
      </w:r>
    </w:p>
    <w:p w14:paraId="6F07095E" w14:textId="77777777" w:rsidR="009C706E" w:rsidRDefault="00C42802">
      <w:r>
        <w:t>☐ Too short   ☐ Just right   ☐ Too long</w:t>
      </w:r>
    </w:p>
    <w:p w14:paraId="7BFF4B76" w14:textId="77777777" w:rsidR="009C706E" w:rsidRDefault="00C42802">
      <w:r>
        <w:rPr>
          <w:b/>
        </w:rPr>
        <w:t>What did you think of the frequency of the RELAXATION component (once per week for 3 months)?</w:t>
      </w:r>
    </w:p>
    <w:p w14:paraId="0BFEF8DD" w14:textId="77777777" w:rsidR="009C706E" w:rsidRDefault="00C42802">
      <w:r>
        <w:t>☐ Too short   ☐ Just right   ☐ Too long</w:t>
      </w:r>
    </w:p>
    <w:p w14:paraId="4F9DE7AA" w14:textId="77777777" w:rsidR="009C706E" w:rsidRDefault="00C42802">
      <w:r>
        <w:rPr>
          <w:b/>
        </w:rPr>
        <w:t>How did you find doing the relaxation exercises in a group setting?</w:t>
      </w:r>
    </w:p>
    <w:p w14:paraId="77CD3321" w14:textId="77777777" w:rsidR="009C706E" w:rsidRDefault="00C42802">
      <w:r>
        <w:t>☐ Unpleasant   ☐ Neutral   ☐ Pleasant</w:t>
      </w:r>
    </w:p>
    <w:p w14:paraId="162F790B" w14:textId="77777777" w:rsidR="009C706E" w:rsidRDefault="00C42802">
      <w:r>
        <w:t>If applicable, please explain:</w:t>
      </w:r>
    </w:p>
    <w:p w14:paraId="36435ECF" w14:textId="77777777" w:rsidR="009C706E" w:rsidRDefault="00C42802">
      <w:r>
        <w:t>__________________________________________________________________________________________</w:t>
      </w:r>
    </w:p>
    <w:p w14:paraId="5198ED6F" w14:textId="77777777" w:rsidR="009C706E" w:rsidRDefault="00C42802">
      <w:r>
        <w:t>__________________________________________________________________________________________</w:t>
      </w:r>
    </w:p>
    <w:p w14:paraId="72D9AB0A" w14:textId="77777777" w:rsidR="009C706E" w:rsidRDefault="00C42802">
      <w:r>
        <w:rPr>
          <w:b/>
        </w:rPr>
        <w:t>What did you think of the time spent with the Dietitian (30 minutes per visit)?</w:t>
      </w:r>
    </w:p>
    <w:p w14:paraId="2383982B" w14:textId="77777777" w:rsidR="009C706E" w:rsidRDefault="00C42802">
      <w:r>
        <w:t>☐ Too short   ☐ Just right   ☐ Too long</w:t>
      </w:r>
    </w:p>
    <w:p w14:paraId="0A717514" w14:textId="77777777" w:rsidR="009C706E" w:rsidRDefault="00C42802">
      <w:r>
        <w:rPr>
          <w:b/>
        </w:rPr>
        <w:t>How many appointments did you have with the Dietitian?</w:t>
      </w:r>
    </w:p>
    <w:p w14:paraId="3DA5305F" w14:textId="77777777" w:rsidR="009C706E" w:rsidRDefault="00C42802">
      <w:r>
        <w:t>☐ 1  ☐ 2  ☐ 3  ☐ 4  ☐ 5  ☐ 6  ☐ 7  ☐ 8  ☐ 9  ☐ 10</w:t>
      </w:r>
    </w:p>
    <w:p w14:paraId="053D7785" w14:textId="77777777" w:rsidR="009C706E" w:rsidRDefault="00C42802">
      <w:r>
        <w:rPr>
          <w:b/>
        </w:rPr>
        <w:t>How did you find the number of contacts with the Dietitian?</w:t>
      </w:r>
    </w:p>
    <w:p w14:paraId="221ED5FA" w14:textId="77777777" w:rsidR="009C706E" w:rsidRDefault="00C42802">
      <w:r>
        <w:t>☐ Too few   ☐ Just right   ☐ Too many</w:t>
      </w:r>
    </w:p>
    <w:p w14:paraId="14039531" w14:textId="77777777" w:rsidR="009C706E" w:rsidRDefault="00C42802">
      <w:r>
        <w:rPr>
          <w:b/>
        </w:rPr>
        <w:t>What did you think of the time spent with the primary care physician (30 hours per visit [sic])?</w:t>
      </w:r>
    </w:p>
    <w:p w14:paraId="687F2335" w14:textId="77777777" w:rsidR="009C706E" w:rsidRDefault="00C42802">
      <w:r>
        <w:t>☐ Too short   ☐ Just right   ☐ Too long</w:t>
      </w:r>
    </w:p>
    <w:p w14:paraId="7076A11C" w14:textId="77777777" w:rsidR="009C706E" w:rsidRDefault="00C42802">
      <w:r>
        <w:rPr>
          <w:b/>
        </w:rPr>
        <w:lastRenderedPageBreak/>
        <w:t>What did you think of the frequency of visits with the primary care physician (4× per year)?</w:t>
      </w:r>
    </w:p>
    <w:p w14:paraId="120FAEDA" w14:textId="77777777" w:rsidR="009C706E" w:rsidRDefault="00C42802">
      <w:r>
        <w:t>☐ Too infrequent   ☐ Just right   ☐ Too frequent</w:t>
      </w:r>
    </w:p>
    <w:p w14:paraId="7EB3A873" w14:textId="77777777" w:rsidR="009C706E" w:rsidRDefault="00C42802">
      <w:r>
        <w:rPr>
          <w:b/>
        </w:rPr>
        <w:t>Did you find it valuable to receive a combined offering (exercise, relaxation, dietitian, and primary care physician)? (1 = not at all / 10 = very much)</w:t>
      </w:r>
    </w:p>
    <w:p w14:paraId="4D523A04" w14:textId="77777777" w:rsidR="009C706E" w:rsidRDefault="00C42802">
      <w:r>
        <w:t>☐ 1  ☐ 2  ☐ 3  ☐ 4  ☐ 5  ☐ 6  ☐ 7  ☐ 8  ☐ 9  ☐ 10</w:t>
      </w:r>
    </w:p>
    <w:p w14:paraId="66887734" w14:textId="77777777" w:rsidR="009C706E" w:rsidRDefault="00C42802">
      <w:r>
        <w:t>Could you elaborate?</w:t>
      </w:r>
    </w:p>
    <w:p w14:paraId="1C51F83C" w14:textId="77777777" w:rsidR="009C706E" w:rsidRDefault="00C42802">
      <w:r>
        <w:t>__________________________________________________________________________________________</w:t>
      </w:r>
    </w:p>
    <w:p w14:paraId="0FACD052" w14:textId="77777777" w:rsidR="009C706E" w:rsidRDefault="00C42802">
      <w:r>
        <w:t>__________________________________________________________________________________________</w:t>
      </w:r>
    </w:p>
    <w:p w14:paraId="73C087F1" w14:textId="77777777" w:rsidR="009C706E" w:rsidRDefault="00C42802">
      <w:r>
        <w:rPr>
          <w:b/>
        </w:rPr>
        <w:t>How did you find training on your own after the first half-year with guidance?</w:t>
      </w:r>
    </w:p>
    <w:p w14:paraId="3C2C248F" w14:textId="77777777" w:rsidR="009C706E" w:rsidRDefault="00C42802">
      <w:r>
        <w:t>☐ Unpleasant   ☐ Neutral   ☐ Pleasant</w:t>
      </w:r>
    </w:p>
    <w:p w14:paraId="04834D1B" w14:textId="77777777" w:rsidR="009C706E" w:rsidRDefault="00C42802">
      <w:r>
        <w:t>If applicable, please explain:</w:t>
      </w:r>
    </w:p>
    <w:p w14:paraId="3C31BF67" w14:textId="77777777" w:rsidR="009C706E" w:rsidRDefault="00C42802">
      <w:r>
        <w:t>__________________________________________________________________________________________</w:t>
      </w:r>
    </w:p>
    <w:p w14:paraId="5B88ADE7" w14:textId="77777777" w:rsidR="009C706E" w:rsidRDefault="00C42802">
      <w:r>
        <w:t>__________________________________________________________________________________________</w:t>
      </w:r>
    </w:p>
    <w:p w14:paraId="25846ECE" w14:textId="77777777" w:rsidR="009C706E" w:rsidRDefault="00C42802">
      <w:r>
        <w:rPr>
          <w:b/>
        </w:rPr>
        <w:t>Did the TOP program improve your quality of life? (1 = not at all / 10 = very much)</w:t>
      </w:r>
    </w:p>
    <w:p w14:paraId="649BA049" w14:textId="77777777" w:rsidR="009C706E" w:rsidRDefault="00C42802">
      <w:r>
        <w:t>☐ 1  ☐ 2  ☐ 3  ☐ 4  ☐ 5  ☐ 6  ☐ 7  ☐ 8  ☐ 9  ☐ 10</w:t>
      </w:r>
    </w:p>
    <w:p w14:paraId="41610D5A" w14:textId="77777777" w:rsidR="009C706E" w:rsidRDefault="00C42802">
      <w:r>
        <w:t>Could you elaborate?</w:t>
      </w:r>
    </w:p>
    <w:p w14:paraId="434A00B3" w14:textId="77777777" w:rsidR="009C706E" w:rsidRDefault="00C42802">
      <w:r>
        <w:t>__________________________________________________________________________________________</w:t>
      </w:r>
    </w:p>
    <w:p w14:paraId="0909A60D" w14:textId="77777777" w:rsidR="009C706E" w:rsidRDefault="00C42802">
      <w:r>
        <w:t>__________________________________________________________________________________________</w:t>
      </w:r>
    </w:p>
    <w:p w14:paraId="5233FE17" w14:textId="77777777" w:rsidR="009C706E" w:rsidRDefault="00C42802">
      <w:r>
        <w:rPr>
          <w:b/>
        </w:rPr>
        <w:t>Did you find it burdensome to complete the various questionnaires? (1 = not at all / 10 = extremely)</w:t>
      </w:r>
    </w:p>
    <w:p w14:paraId="2FA78921" w14:textId="77777777" w:rsidR="009C706E" w:rsidRDefault="00C42802">
      <w:r>
        <w:t>☐ 1  ☐ 2  ☐ 3  ☐ 4  ☐ 5  ☐ 6  ☐ 7  ☐ 8  ☐ 9  ☐ 10</w:t>
      </w:r>
    </w:p>
    <w:p w14:paraId="4944897C" w14:textId="77777777" w:rsidR="009C706E" w:rsidRDefault="00C42802">
      <w:r>
        <w:t>Could you elaborate?</w:t>
      </w:r>
    </w:p>
    <w:p w14:paraId="655B335C" w14:textId="77777777" w:rsidR="009C706E" w:rsidRDefault="00C42802">
      <w:r>
        <w:t>__________________________________________________________________________________________</w:t>
      </w:r>
    </w:p>
    <w:p w14:paraId="76CE3E0A" w14:textId="77777777" w:rsidR="009C706E" w:rsidRDefault="00C42802">
      <w:r>
        <w:t>__________________________________________________________________________________________</w:t>
      </w:r>
    </w:p>
    <w:p w14:paraId="612EFBDE" w14:textId="77777777" w:rsidR="009C706E" w:rsidRDefault="00C42802">
      <w:r>
        <w:rPr>
          <w:b/>
        </w:rPr>
        <w:t>Were there topics or exercises you missed in the TOP program?</w:t>
      </w:r>
    </w:p>
    <w:p w14:paraId="628165C3" w14:textId="77777777" w:rsidR="009C706E" w:rsidRDefault="00C42802">
      <w:r>
        <w:lastRenderedPageBreak/>
        <w:t>☐ No   ☐ Yes, namely …</w:t>
      </w:r>
    </w:p>
    <w:p w14:paraId="1929DC2F" w14:textId="77777777" w:rsidR="009C706E" w:rsidRDefault="00C42802">
      <w:r>
        <w:t>__________________________________________________________________________________________</w:t>
      </w:r>
    </w:p>
    <w:p w14:paraId="75F0B197" w14:textId="77777777" w:rsidR="009C706E" w:rsidRDefault="00C42802">
      <w:r>
        <w:rPr>
          <w:b/>
        </w:rPr>
        <w:t>Would you recommend the TOP program to someone else?</w:t>
      </w:r>
    </w:p>
    <w:p w14:paraId="2DD9E8BD" w14:textId="77777777" w:rsidR="009C706E" w:rsidRDefault="00C42802">
      <w:r>
        <w:t>☐ No   ☐ Maybe   ☐ Yes</w:t>
      </w:r>
    </w:p>
    <w:p w14:paraId="1BC2704E" w14:textId="77777777" w:rsidR="009C706E" w:rsidRDefault="00C42802">
      <w:r>
        <w:t>Could you elaborate?</w:t>
      </w:r>
    </w:p>
    <w:p w14:paraId="0D5B2B6B" w14:textId="77777777" w:rsidR="009C706E" w:rsidRDefault="00C42802">
      <w:r>
        <w:t>__________________________________________________________________________________________</w:t>
      </w:r>
    </w:p>
    <w:p w14:paraId="7D9D5B7E" w14:textId="77777777" w:rsidR="009C706E" w:rsidRDefault="00C42802">
      <w:r>
        <w:rPr>
          <w:b/>
        </w:rPr>
        <w:t>Do you have any additional comments about the content or format of the TOP program?</w:t>
      </w:r>
    </w:p>
    <w:p w14:paraId="18CBF6BF" w14:textId="77777777" w:rsidR="009C706E" w:rsidRDefault="00C42802">
      <w:r>
        <w:t>__________________________________________________________________________________________</w:t>
      </w:r>
    </w:p>
    <w:p w14:paraId="63C5CE88" w14:textId="77777777" w:rsidR="009C706E" w:rsidRDefault="00C42802">
      <w:r>
        <w:t>__________________________________________________________________________________________</w:t>
      </w:r>
    </w:p>
    <w:p w14:paraId="36912CBF" w14:textId="77777777" w:rsidR="009C706E" w:rsidRDefault="00C42802">
      <w:r>
        <w:t>__________________________________________________________________________________________</w:t>
      </w:r>
    </w:p>
    <w:p w14:paraId="7A6E6018" w14:textId="77777777" w:rsidR="009C706E" w:rsidRDefault="009C706E"/>
    <w:p w14:paraId="77696836" w14:textId="77777777" w:rsidR="009C706E" w:rsidRDefault="00C42802">
      <w:r>
        <w:rPr>
          <w:b/>
          <w:sz w:val="26"/>
        </w:rPr>
        <w:t>Exercise and outcomes</w:t>
      </w:r>
    </w:p>
    <w:p w14:paraId="21CFC440" w14:textId="77777777" w:rsidR="009C706E" w:rsidRDefault="00C42802">
      <w:r>
        <w:t>The training was designed with several goals in mind. We would like to know the extent to which you agree with the following statements. Please check the box that matches your choice.</w:t>
      </w:r>
    </w:p>
    <w:p w14:paraId="3AA87CA1" w14:textId="77777777" w:rsidR="009C706E" w:rsidRDefault="00C42802">
      <w:r>
        <w:t>Scale: 1 = Strongly disagree, 2 = Somewhat disagree, 3 = Neither agree nor disagree, 4 = Somewhat agree, 5 = Strongly agree</w:t>
      </w:r>
    </w:p>
    <w:p w14:paraId="6CC1FADC" w14:textId="77777777" w:rsidR="009C706E" w:rsidRDefault="00C42802">
      <w:r>
        <w:t>I have made a structural change to my physical activity/exercise compared with a year ago.</w:t>
      </w:r>
    </w:p>
    <w:p w14:paraId="68C1C9F9" w14:textId="77777777" w:rsidR="009C706E" w:rsidRDefault="00C42802">
      <w:r>
        <w:t>☐ 1  ☐ 2  ☐ 3  ☐ 4  ☐ 5</w:t>
      </w:r>
    </w:p>
    <w:p w14:paraId="6D6E3FA1" w14:textId="77777777" w:rsidR="009C706E" w:rsidRDefault="00C42802">
      <w:r>
        <w:t>If yes, what did you change?</w:t>
      </w:r>
    </w:p>
    <w:p w14:paraId="398BEC17" w14:textId="77777777" w:rsidR="009C706E" w:rsidRDefault="00C42802">
      <w:r>
        <w:t>__________________________________________________________________________________________</w:t>
      </w:r>
    </w:p>
    <w:p w14:paraId="47ECF7B6" w14:textId="77777777" w:rsidR="009C706E" w:rsidRDefault="00C42802">
      <w:r>
        <w:t>I have made a structural change to my STRESS level compared with a year ago.</w:t>
      </w:r>
    </w:p>
    <w:p w14:paraId="68E7D449" w14:textId="77777777" w:rsidR="009C706E" w:rsidRDefault="00C42802">
      <w:r>
        <w:t>☐ 1  ☐ 2  ☐ 3  ☐ 4  ☐ 5</w:t>
      </w:r>
    </w:p>
    <w:p w14:paraId="20C7E630" w14:textId="77777777" w:rsidR="009C706E" w:rsidRDefault="00C42802">
      <w:r>
        <w:t>If yes, what did you change?</w:t>
      </w:r>
    </w:p>
    <w:p w14:paraId="2FD687F8" w14:textId="77777777" w:rsidR="009C706E" w:rsidRDefault="00C42802">
      <w:r>
        <w:t>__________________________________________________________________________________________</w:t>
      </w:r>
    </w:p>
    <w:p w14:paraId="542B0857" w14:textId="77777777" w:rsidR="009C706E" w:rsidRDefault="00C42802">
      <w:r>
        <w:lastRenderedPageBreak/>
        <w:t>I have made a structural change to my eating pattern compared with a year ago.</w:t>
      </w:r>
    </w:p>
    <w:p w14:paraId="11EBC3E1" w14:textId="77777777" w:rsidR="009C706E" w:rsidRDefault="00C42802">
      <w:r>
        <w:t>☐ 1  ☐ 2  ☐ 3  ☐ 4  ☐ 5</w:t>
      </w:r>
    </w:p>
    <w:p w14:paraId="1CC65326" w14:textId="77777777" w:rsidR="009C706E" w:rsidRDefault="00C42802">
      <w:r>
        <w:t>If yes, what did you change?</w:t>
      </w:r>
    </w:p>
    <w:p w14:paraId="7F70AC6C" w14:textId="77777777" w:rsidR="009C706E" w:rsidRDefault="00C42802">
      <w:r>
        <w:t>__________________________________________________________________________________________</w:t>
      </w:r>
    </w:p>
    <w:p w14:paraId="2093A059" w14:textId="77777777" w:rsidR="009C706E" w:rsidRDefault="00C42802">
      <w:r>
        <w:t>I have started to look differently at the illness I have (or had).</w:t>
      </w:r>
    </w:p>
    <w:p w14:paraId="5A7B4C93" w14:textId="77777777" w:rsidR="009C706E" w:rsidRDefault="00C42802">
      <w:r>
        <w:t>☐ 1  ☐ 2  ☐ 3  ☐ 4  ☐ 5</w:t>
      </w:r>
    </w:p>
    <w:p w14:paraId="47357FDD" w14:textId="77777777" w:rsidR="009C706E" w:rsidRDefault="00C42802">
      <w:r>
        <w:t>The lifestyle changes I built up during the first half-year I have been able to maintain up to now.</w:t>
      </w:r>
    </w:p>
    <w:p w14:paraId="6A7720AB" w14:textId="77777777" w:rsidR="009C706E" w:rsidRDefault="00C42802">
      <w:r>
        <w:t>☐ 1  ☐ 2  ☐ 3  ☐ 4  ☐ 5</w:t>
      </w:r>
    </w:p>
    <w:p w14:paraId="772D22B9" w14:textId="77777777" w:rsidR="009C706E" w:rsidRDefault="00C42802">
      <w:r>
        <w:t>I received enough practical tools to get started on my own with Exercise.</w:t>
      </w:r>
    </w:p>
    <w:p w14:paraId="199A14E9" w14:textId="77777777" w:rsidR="009C706E" w:rsidRDefault="00C42802">
      <w:r>
        <w:t>☐ 1  ☐ 2  ☐ 3  ☐ 4  ☐ 5</w:t>
      </w:r>
    </w:p>
    <w:p w14:paraId="4720F24E" w14:textId="77777777" w:rsidR="009C706E" w:rsidRDefault="00C42802">
      <w:r>
        <w:t>I received enough practical tools to get started on my own with Nutrition.</w:t>
      </w:r>
    </w:p>
    <w:p w14:paraId="55FC7500" w14:textId="77777777" w:rsidR="009C706E" w:rsidRDefault="00C42802">
      <w:r>
        <w:t>☐ 1  ☐ 2  ☐ 3  ☐ 4  ☐ 5</w:t>
      </w:r>
    </w:p>
    <w:p w14:paraId="51215299" w14:textId="77777777" w:rsidR="009C706E" w:rsidRDefault="00C42802">
      <w:r>
        <w:t>I received enough practical tools to get started on my own with RELAXATION exercises.</w:t>
      </w:r>
    </w:p>
    <w:p w14:paraId="066A8A02" w14:textId="77777777" w:rsidR="009C706E" w:rsidRDefault="00C42802">
      <w:r>
        <w:t>☐ 1  ☐ 2  ☐ 3  ☐ 4  ☐ 5</w:t>
      </w:r>
    </w:p>
    <w:p w14:paraId="403D1AB6" w14:textId="77777777" w:rsidR="009C706E" w:rsidRDefault="00C42802">
      <w:r>
        <w:t>The various projects from the participant binder added value to my personal goals within the TOP program.</w:t>
      </w:r>
    </w:p>
    <w:p w14:paraId="03368380" w14:textId="77777777" w:rsidR="009C706E" w:rsidRDefault="00C42802">
      <w:r>
        <w:t>☐ 1  ☐ 2  ☐ 3  ☐ 4  ☐ 5</w:t>
      </w:r>
    </w:p>
    <w:p w14:paraId="5D5F6EA2" w14:textId="77777777" w:rsidR="009C706E" w:rsidRDefault="00C42802">
      <w:r>
        <w:rPr>
          <w:b/>
        </w:rPr>
        <w:t>26. Have you experienced any adverse effects from the TOP program?</w:t>
      </w:r>
    </w:p>
    <w:p w14:paraId="31243258" w14:textId="77777777" w:rsidR="009C706E" w:rsidRDefault="00C42802">
      <w:r>
        <w:t>__________________________________________________________________________________________</w:t>
      </w:r>
    </w:p>
    <w:p w14:paraId="54AC1D41" w14:textId="77777777" w:rsidR="009C706E" w:rsidRDefault="00C42802">
      <w:r>
        <w:t>__________________________________________________________________________________________</w:t>
      </w:r>
    </w:p>
    <w:p w14:paraId="69EB24CC" w14:textId="77777777" w:rsidR="009C706E" w:rsidRDefault="00C42802">
      <w:r>
        <w:rPr>
          <w:b/>
        </w:rPr>
        <w:t>27. What are your plans regarding exercise, relaxation, and nutrition after completing the TOP program?</w:t>
      </w:r>
    </w:p>
    <w:p w14:paraId="7CEF8C4F" w14:textId="77777777" w:rsidR="009C706E" w:rsidRDefault="00C42802">
      <w:r>
        <w:t>__________________________________________________________________________________________</w:t>
      </w:r>
    </w:p>
    <w:p w14:paraId="0CE6A99D" w14:textId="77777777" w:rsidR="009C706E" w:rsidRDefault="00C42802">
      <w:r>
        <w:t>__________________________________________________________________________________________</w:t>
      </w:r>
    </w:p>
    <w:p w14:paraId="0805A9B4" w14:textId="77777777" w:rsidR="009C706E" w:rsidRDefault="00C42802">
      <w:r>
        <w:t>How do you plan to approach this?</w:t>
      </w:r>
    </w:p>
    <w:p w14:paraId="5C4C24AC" w14:textId="77777777" w:rsidR="009C706E" w:rsidRDefault="00C42802">
      <w:r>
        <w:lastRenderedPageBreak/>
        <w:t>__________________________________________________________________________________________</w:t>
      </w:r>
    </w:p>
    <w:p w14:paraId="7027C2DB" w14:textId="77777777" w:rsidR="009C706E" w:rsidRDefault="00C42802">
      <w:r>
        <w:t>__________________________________________________________________________________________</w:t>
      </w:r>
    </w:p>
    <w:p w14:paraId="406B4CBC" w14:textId="77777777" w:rsidR="009C706E" w:rsidRDefault="009C706E"/>
    <w:p w14:paraId="6F6BA7D4" w14:textId="77777777" w:rsidR="009C706E" w:rsidRDefault="00C42802">
      <w:r>
        <w:rPr>
          <w:b/>
          <w:sz w:val="26"/>
        </w:rPr>
        <w:t>The trainers</w:t>
      </w:r>
    </w:p>
    <w:p w14:paraId="10126090" w14:textId="77777777" w:rsidR="009C706E" w:rsidRDefault="00C42802">
      <w:r>
        <w:t>If you could give the following providers a grade, what would you give them, considering their role as providers in the training?</w:t>
      </w:r>
    </w:p>
    <w:p w14:paraId="2C0F2132" w14:textId="77777777" w:rsidR="009C706E" w:rsidRDefault="00C42802">
      <w:r>
        <w:rPr>
          <w:b/>
        </w:rPr>
        <w:t>28. How satisfied are you in general with the PT guidance? (please check)</w:t>
      </w:r>
    </w:p>
    <w:p w14:paraId="5B794D6F" w14:textId="77777777" w:rsidR="009C706E" w:rsidRDefault="00C42802">
      <w:r>
        <w:t>☐ 1  ☐ 2  ☐ 3  ☐ 4  ☐ 5  ☐ 6  ☐ 7  ☐ 8  ☐ 9  ☐ 10</w:t>
      </w:r>
    </w:p>
    <w:p w14:paraId="579C8619" w14:textId="77777777" w:rsidR="009C706E" w:rsidRDefault="00C42802">
      <w:r>
        <w:t>Could you elaborate?</w:t>
      </w:r>
    </w:p>
    <w:p w14:paraId="2AD140B4" w14:textId="77777777" w:rsidR="009C706E" w:rsidRDefault="00C42802">
      <w:r>
        <w:t>__________________________________________________________________________________________</w:t>
      </w:r>
    </w:p>
    <w:p w14:paraId="38AC0824" w14:textId="77777777" w:rsidR="009C706E" w:rsidRDefault="00C42802">
      <w:r>
        <w:t>__________________________________________________________________________________________</w:t>
      </w:r>
    </w:p>
    <w:p w14:paraId="3AC1233F" w14:textId="77777777" w:rsidR="009C706E" w:rsidRDefault="00C42802">
      <w:r>
        <w:rPr>
          <w:b/>
        </w:rPr>
        <w:t>29. How satisfied are you with the RELAXATION guidance? (please check)</w:t>
      </w:r>
    </w:p>
    <w:p w14:paraId="1E71FD62" w14:textId="77777777" w:rsidR="009C706E" w:rsidRDefault="00C42802">
      <w:r>
        <w:t>☐ 1  ☐ 2  ☐ 3  ☐ 4  ☐ 5  ☐ 6  ☐ 7  ☐ 8  ☐ 9  ☐ 10</w:t>
      </w:r>
    </w:p>
    <w:p w14:paraId="161255BF" w14:textId="77777777" w:rsidR="009C706E" w:rsidRDefault="00C42802">
      <w:r>
        <w:t>Could you elaborate?</w:t>
      </w:r>
    </w:p>
    <w:p w14:paraId="58703C41" w14:textId="77777777" w:rsidR="009C706E" w:rsidRDefault="00C42802">
      <w:r>
        <w:t>__________________________________________________________________________________________</w:t>
      </w:r>
    </w:p>
    <w:p w14:paraId="64C46878" w14:textId="77777777" w:rsidR="009C706E" w:rsidRDefault="00C42802">
      <w:r>
        <w:t>__________________________________________________________________________________________</w:t>
      </w:r>
    </w:p>
    <w:p w14:paraId="5DE8C225" w14:textId="77777777" w:rsidR="009C706E" w:rsidRDefault="00C42802">
      <w:r>
        <w:rPr>
          <w:b/>
        </w:rPr>
        <w:t>30. How satisfied are you with the Dietitian’s guidance? (please check)</w:t>
      </w:r>
    </w:p>
    <w:p w14:paraId="456CFDA0" w14:textId="77777777" w:rsidR="009C706E" w:rsidRDefault="00C42802">
      <w:r>
        <w:t>☐ 1  ☐ 2  ☐ 3  ☐ 4  ☐ 5  ☐ 6  ☐ 7  ☐ 8  ☐ 9  ☐ 10</w:t>
      </w:r>
    </w:p>
    <w:p w14:paraId="014ACA75" w14:textId="77777777" w:rsidR="009C706E" w:rsidRDefault="00C42802">
      <w:r>
        <w:t>Could you elaborate?</w:t>
      </w:r>
    </w:p>
    <w:p w14:paraId="2D458A20" w14:textId="77777777" w:rsidR="009C706E" w:rsidRDefault="00C42802">
      <w:r>
        <w:t>__________________________________________________________________________________________</w:t>
      </w:r>
    </w:p>
    <w:p w14:paraId="5FD0BA20" w14:textId="77777777" w:rsidR="009C706E" w:rsidRDefault="00C42802">
      <w:r>
        <w:t>__________________________________________________________________________________________</w:t>
      </w:r>
    </w:p>
    <w:p w14:paraId="6581546C" w14:textId="77777777" w:rsidR="009C706E" w:rsidRDefault="00C42802">
      <w:r>
        <w:rPr>
          <w:b/>
        </w:rPr>
        <w:t xml:space="preserve">31. How satisfied are you with the primary care physician’s guidance (Elkana </w:t>
      </w:r>
      <w:proofErr w:type="spellStart"/>
      <w:r>
        <w:rPr>
          <w:b/>
        </w:rPr>
        <w:t>Waarsenburg</w:t>
      </w:r>
      <w:proofErr w:type="spellEnd"/>
      <w:r>
        <w:rPr>
          <w:b/>
        </w:rPr>
        <w:t>)? (please check)</w:t>
      </w:r>
    </w:p>
    <w:p w14:paraId="2D909FE2" w14:textId="77777777" w:rsidR="009C706E" w:rsidRDefault="00C42802">
      <w:r>
        <w:t>☐ 1  ☐ 2  ☐ 3  ☐ 4  ☐ 5  ☐ 6  ☐ 7  ☐ 8  ☐ 9  ☐ 10</w:t>
      </w:r>
    </w:p>
    <w:p w14:paraId="2052631E" w14:textId="77777777" w:rsidR="009C706E" w:rsidRDefault="00C42802">
      <w:r>
        <w:t>Could you elaborate?</w:t>
      </w:r>
    </w:p>
    <w:p w14:paraId="13B12A5A" w14:textId="77777777" w:rsidR="009C706E" w:rsidRDefault="00C42802">
      <w:r>
        <w:lastRenderedPageBreak/>
        <w:t>__________________________________________________________________________________________</w:t>
      </w:r>
    </w:p>
    <w:p w14:paraId="0EB277DE" w14:textId="77777777" w:rsidR="009C706E" w:rsidRDefault="00C42802">
      <w:r>
        <w:t>__________________________________________________________________________________________</w:t>
      </w:r>
    </w:p>
    <w:p w14:paraId="6FAD49D3" w14:textId="77777777" w:rsidR="009C706E" w:rsidRDefault="00C42802">
      <w:r>
        <w:rPr>
          <w:b/>
        </w:rPr>
        <w:t xml:space="preserve">32. If applicable, how satisfied are you with the guidance at the </w:t>
      </w:r>
      <w:proofErr w:type="spellStart"/>
      <w:r>
        <w:rPr>
          <w:b/>
        </w:rPr>
        <w:t>Behouden</w:t>
      </w:r>
      <w:proofErr w:type="spellEnd"/>
      <w:r>
        <w:rPr>
          <w:b/>
        </w:rPr>
        <w:t xml:space="preserve"> Huys? (please check)</w:t>
      </w:r>
    </w:p>
    <w:p w14:paraId="65F61D1C" w14:textId="77777777" w:rsidR="009C706E" w:rsidRDefault="00C42802">
      <w:r>
        <w:t>☐ 1  ☐ 2  ☐ 3  ☐ 4  ☐ 5  ☐ 6  ☐ 7  ☐ 8  ☐ 9  ☐ 10</w:t>
      </w:r>
    </w:p>
    <w:p w14:paraId="2DC7A5F2" w14:textId="77777777" w:rsidR="009C706E" w:rsidRDefault="00C42802">
      <w:r>
        <w:t>Could you elaborate?</w:t>
      </w:r>
    </w:p>
    <w:p w14:paraId="5F360888" w14:textId="77777777" w:rsidR="009C706E" w:rsidRDefault="00C42802">
      <w:r>
        <w:t>__________________________________________________________________________________________</w:t>
      </w:r>
    </w:p>
    <w:p w14:paraId="36F23E85" w14:textId="77777777" w:rsidR="009C706E" w:rsidRDefault="00C42802">
      <w:r>
        <w:t>__________________________________________________________________________________________</w:t>
      </w:r>
    </w:p>
    <w:p w14:paraId="06554A7D" w14:textId="77777777" w:rsidR="009C706E" w:rsidRDefault="009C706E"/>
    <w:p w14:paraId="11174C8B" w14:textId="77777777" w:rsidR="009C706E" w:rsidRDefault="00C42802">
      <w:r>
        <w:rPr>
          <w:b/>
          <w:sz w:val="26"/>
        </w:rPr>
        <w:t>Practical organization</w:t>
      </w:r>
    </w:p>
    <w:p w14:paraId="45E02DA3" w14:textId="77777777" w:rsidR="009C706E" w:rsidRDefault="00C42802">
      <w:r>
        <w:t>33. For each topic below, please indicate how satisfied you were: 1 = Very dissatisfied, 2 = Dissatisfied, 3 = Neutral, 4 = Satisfied, 5 = Very satisfied</w:t>
      </w:r>
    </w:p>
    <w:tbl>
      <w:tblPr>
        <w:tblStyle w:val="TableNormal"/>
        <w:tblW w:w="0" w:type="auto"/>
        <w:tblLook w:val="04A0" w:firstRow="1" w:lastRow="0" w:firstColumn="1" w:lastColumn="0" w:noHBand="0" w:noVBand="1"/>
      </w:tblPr>
      <w:tblGrid>
        <w:gridCol w:w="4320"/>
        <w:gridCol w:w="4320"/>
      </w:tblGrid>
      <w:tr w:rsidR="009C706E" w14:paraId="4B57E19F" w14:textId="77777777">
        <w:tc>
          <w:tcPr>
            <w:tcW w:w="4320" w:type="dxa"/>
          </w:tcPr>
          <w:p w14:paraId="4443A872" w14:textId="77777777" w:rsidR="009C706E" w:rsidRDefault="00C42802">
            <w:r>
              <w:t>Topic</w:t>
            </w:r>
          </w:p>
        </w:tc>
        <w:tc>
          <w:tcPr>
            <w:tcW w:w="4320" w:type="dxa"/>
          </w:tcPr>
          <w:p w14:paraId="72A1FC45" w14:textId="77777777" w:rsidR="009C706E" w:rsidRDefault="00C42802">
            <w:r>
              <w:t>Select one: 1–5</w:t>
            </w:r>
          </w:p>
        </w:tc>
      </w:tr>
      <w:tr w:rsidR="009C706E" w14:paraId="2C091961" w14:textId="77777777">
        <w:tc>
          <w:tcPr>
            <w:tcW w:w="4320" w:type="dxa"/>
          </w:tcPr>
          <w:p w14:paraId="057762AA" w14:textId="77777777" w:rsidR="009C706E" w:rsidRDefault="00C42802">
            <w:r>
              <w:t>The course materials</w:t>
            </w:r>
          </w:p>
        </w:tc>
        <w:tc>
          <w:tcPr>
            <w:tcW w:w="4320" w:type="dxa"/>
          </w:tcPr>
          <w:p w14:paraId="5010B553" w14:textId="77777777" w:rsidR="009C706E" w:rsidRDefault="00C42802">
            <w:r>
              <w:t>☐ 1  ☐ 2  ☐ 3  ☐ 4  ☐ 5</w:t>
            </w:r>
          </w:p>
        </w:tc>
      </w:tr>
      <w:tr w:rsidR="009C706E" w14:paraId="33870991" w14:textId="77777777">
        <w:tc>
          <w:tcPr>
            <w:tcW w:w="4320" w:type="dxa"/>
          </w:tcPr>
          <w:p w14:paraId="741F6B1D" w14:textId="77777777" w:rsidR="009C706E" w:rsidRDefault="00C42802">
            <w:r>
              <w:t>The information provided beforehand</w:t>
            </w:r>
          </w:p>
        </w:tc>
        <w:tc>
          <w:tcPr>
            <w:tcW w:w="4320" w:type="dxa"/>
          </w:tcPr>
          <w:p w14:paraId="745D1F4F" w14:textId="77777777" w:rsidR="009C706E" w:rsidRDefault="00C42802">
            <w:r>
              <w:t>☐ 1  ☐ 2  ☐ 3  ☐ 4  ☐ 5</w:t>
            </w:r>
          </w:p>
        </w:tc>
      </w:tr>
      <w:tr w:rsidR="009C706E" w14:paraId="30BC52CD" w14:textId="77777777">
        <w:tc>
          <w:tcPr>
            <w:tcW w:w="4320" w:type="dxa"/>
          </w:tcPr>
          <w:p w14:paraId="5E86E0DB" w14:textId="77777777" w:rsidR="009C706E" w:rsidRDefault="00C42802">
            <w:r>
              <w:t>The information evening regarding TOP participation (Nov 2018)</w:t>
            </w:r>
          </w:p>
        </w:tc>
        <w:tc>
          <w:tcPr>
            <w:tcW w:w="4320" w:type="dxa"/>
          </w:tcPr>
          <w:p w14:paraId="776D21F3" w14:textId="77777777" w:rsidR="009C706E" w:rsidRDefault="00C42802">
            <w:r>
              <w:t>☐ 1  ☐ 2  ☐ 3  ☐ 4  ☐ 5</w:t>
            </w:r>
          </w:p>
        </w:tc>
      </w:tr>
      <w:tr w:rsidR="009C706E" w14:paraId="69144AED" w14:textId="77777777">
        <w:tc>
          <w:tcPr>
            <w:tcW w:w="4320" w:type="dxa"/>
          </w:tcPr>
          <w:p w14:paraId="43C14F20" w14:textId="77777777" w:rsidR="009C706E" w:rsidRDefault="00C42802">
            <w:r>
              <w:t>The information evening regarding TOP background and nutrition (Feb 2019)</w:t>
            </w:r>
          </w:p>
        </w:tc>
        <w:tc>
          <w:tcPr>
            <w:tcW w:w="4320" w:type="dxa"/>
          </w:tcPr>
          <w:p w14:paraId="6A05517E" w14:textId="77777777" w:rsidR="009C706E" w:rsidRDefault="00C42802">
            <w:r>
              <w:t>☐ 1  ☐ 2  ☐ 3  ☐ 4  ☐ 5</w:t>
            </w:r>
          </w:p>
        </w:tc>
      </w:tr>
      <w:tr w:rsidR="009C706E" w14:paraId="5F3B2B88" w14:textId="77777777">
        <w:tc>
          <w:tcPr>
            <w:tcW w:w="4320" w:type="dxa"/>
          </w:tcPr>
          <w:p w14:paraId="4A8B657A" w14:textId="77777777" w:rsidR="009C706E" w:rsidRDefault="00C42802">
            <w:r>
              <w:t>The information evening about sleep (July 2019)</w:t>
            </w:r>
          </w:p>
        </w:tc>
        <w:tc>
          <w:tcPr>
            <w:tcW w:w="4320" w:type="dxa"/>
          </w:tcPr>
          <w:p w14:paraId="60C0CB11" w14:textId="77777777" w:rsidR="009C706E" w:rsidRDefault="00C42802">
            <w:r>
              <w:t>☐ 1  ☐ 2  ☐ 3  ☐ 4  ☐ 5</w:t>
            </w:r>
          </w:p>
        </w:tc>
      </w:tr>
    </w:tbl>
    <w:p w14:paraId="7C01F0DF" w14:textId="77777777" w:rsidR="009C706E" w:rsidRDefault="00C42802">
      <w:r>
        <w:rPr>
          <w:b/>
        </w:rPr>
        <w:t>34. Do you have any general additions or suggestions for improvement for this training?</w:t>
      </w:r>
    </w:p>
    <w:p w14:paraId="71828D80" w14:textId="77777777" w:rsidR="009C706E" w:rsidRDefault="00C42802">
      <w:r>
        <w:t>__________________________________________________________________________________________</w:t>
      </w:r>
    </w:p>
    <w:p w14:paraId="387B5652" w14:textId="77777777" w:rsidR="009C706E" w:rsidRDefault="00C42802">
      <w:r>
        <w:t>__________________________________________________________________________________________</w:t>
      </w:r>
    </w:p>
    <w:p w14:paraId="6EAB5423" w14:textId="77777777" w:rsidR="009C706E" w:rsidRDefault="00C42802">
      <w:r>
        <w:t>__________________________________________________________________________________________</w:t>
      </w:r>
    </w:p>
    <w:sectPr w:rsidR="009C706E" w:rsidSect="00034616">
      <w:headerReference w:type="default" r:id="rId8"/>
      <w:pgSz w:w="12240" w:h="15840"/>
      <w:pgMar w:top="1417" w:right="1800" w:bottom="1417"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14895F" w14:textId="77777777" w:rsidR="00D1682C" w:rsidRDefault="00D1682C" w:rsidP="00784BDB">
      <w:pPr>
        <w:spacing w:after="0" w:line="240" w:lineRule="auto"/>
      </w:pPr>
      <w:r>
        <w:separator/>
      </w:r>
    </w:p>
  </w:endnote>
  <w:endnote w:type="continuationSeparator" w:id="0">
    <w:p w14:paraId="61BA1F95" w14:textId="77777777" w:rsidR="00D1682C" w:rsidRDefault="00D1682C" w:rsidP="00784B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390540" w14:textId="77777777" w:rsidR="00D1682C" w:rsidRDefault="00D1682C" w:rsidP="00784BDB">
      <w:pPr>
        <w:spacing w:after="0" w:line="240" w:lineRule="auto"/>
      </w:pPr>
      <w:r>
        <w:separator/>
      </w:r>
    </w:p>
  </w:footnote>
  <w:footnote w:type="continuationSeparator" w:id="0">
    <w:p w14:paraId="3D4E0B38" w14:textId="77777777" w:rsidR="00D1682C" w:rsidRDefault="00D1682C" w:rsidP="00784B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FE3C23" w14:textId="77777777" w:rsidR="00784BDB" w:rsidRPr="00784BDB" w:rsidRDefault="00784BDB" w:rsidP="00784BDB">
    <w:pPr>
      <w:pStyle w:val="Koptekst"/>
    </w:pPr>
    <w:r w:rsidRPr="00784BDB">
      <w:t>Text S1</w:t>
    </w:r>
  </w:p>
  <w:p w14:paraId="7250C007" w14:textId="1806CFB9" w:rsidR="00784BDB" w:rsidRPr="00784BDB" w:rsidRDefault="00784BDB" w:rsidP="00784BDB">
    <w:pPr>
      <w:pStyle w:val="Koptekst"/>
      <w:rPr>
        <w:lang w:val="nl-NL"/>
      </w:rPr>
    </w:pPr>
    <w:r w:rsidRPr="00784BDB">
      <w:t>The Transdiagnostic Oncology Program (TOP): A multidomain lifestyle intervention to improve the quality of life of cancer survivors — a before-and-after pilot study in primary care.</w:t>
    </w:r>
    <w:r>
      <w:t xml:space="preserve"> </w:t>
    </w:r>
    <w:r w:rsidRPr="00784BDB">
      <w:rPr>
        <w:i/>
        <w:iCs/>
        <w:lang w:val="nl-NL"/>
      </w:rPr>
      <w:t xml:space="preserve">Sanne H. Booij (sh.booij@lentis.nl), Amy Pieper, Christianne D. Wester, </w:t>
    </w:r>
    <w:proofErr w:type="spellStart"/>
    <w:r w:rsidRPr="00784BDB">
      <w:rPr>
        <w:i/>
        <w:iCs/>
        <w:lang w:val="nl-NL"/>
      </w:rPr>
      <w:t>Ute</w:t>
    </w:r>
    <w:proofErr w:type="spellEnd"/>
    <w:r w:rsidRPr="00784BDB">
      <w:rPr>
        <w:i/>
        <w:iCs/>
        <w:lang w:val="nl-NL"/>
      </w:rPr>
      <w:t xml:space="preserve"> </w:t>
    </w:r>
    <w:proofErr w:type="spellStart"/>
    <w:r w:rsidRPr="00784BDB">
      <w:rPr>
        <w:i/>
        <w:iCs/>
        <w:lang w:val="nl-NL"/>
      </w:rPr>
      <w:t>Bultmann</w:t>
    </w:r>
    <w:proofErr w:type="spellEnd"/>
    <w:r w:rsidRPr="00784BDB">
      <w:rPr>
        <w:i/>
        <w:iCs/>
        <w:lang w:val="nl-NL"/>
      </w:rPr>
      <w:t xml:space="preserve">, </w:t>
    </w:r>
    <w:proofErr w:type="spellStart"/>
    <w:r w:rsidRPr="00784BDB">
      <w:rPr>
        <w:i/>
        <w:iCs/>
        <w:lang w:val="nl-NL"/>
      </w:rPr>
      <w:t>Elkana</w:t>
    </w:r>
    <w:proofErr w:type="spellEnd"/>
    <w:r w:rsidRPr="00784BDB">
      <w:rPr>
        <w:i/>
        <w:iCs/>
        <w:lang w:val="nl-NL"/>
      </w:rPr>
      <w:t xml:space="preserve"> C. </w:t>
    </w:r>
    <w:proofErr w:type="spellStart"/>
    <w:r w:rsidRPr="00784BDB">
      <w:rPr>
        <w:i/>
        <w:iCs/>
        <w:lang w:val="nl-NL"/>
      </w:rPr>
      <w:t>Waarsenburg</w:t>
    </w:r>
    <w:proofErr w:type="spellEnd"/>
    <w:r w:rsidRPr="00784BDB">
      <w:rPr>
        <w:i/>
        <w:iCs/>
        <w:lang w:val="nl-NL"/>
      </w:rPr>
      <w:t>, H. J. Rogier Hoend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jstnummering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jstnummering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jstopsomtek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jstopsomtek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jstnummering"/>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jstopsomteken"/>
      <w:lvlText w:val=""/>
      <w:lvlJc w:val="left"/>
      <w:pPr>
        <w:tabs>
          <w:tab w:val="num" w:pos="360"/>
        </w:tabs>
        <w:ind w:left="360" w:hanging="360"/>
      </w:pPr>
      <w:rPr>
        <w:rFonts w:ascii="Symbol" w:hAnsi="Symbol" w:hint="default"/>
      </w:rPr>
    </w:lvl>
  </w:abstractNum>
  <w:num w:numId="1" w16cid:durableId="1059940632">
    <w:abstractNumId w:val="6"/>
  </w:num>
  <w:num w:numId="2" w16cid:durableId="1103770206">
    <w:abstractNumId w:val="4"/>
  </w:num>
  <w:num w:numId="3" w16cid:durableId="1365180589">
    <w:abstractNumId w:val="5"/>
  </w:num>
  <w:num w:numId="4" w16cid:durableId="1861620017">
    <w:abstractNumId w:val="8"/>
  </w:num>
  <w:num w:numId="5" w16cid:durableId="2065130560">
    <w:abstractNumId w:val="1"/>
  </w:num>
  <w:num w:numId="6" w16cid:durableId="2088960324">
    <w:abstractNumId w:val="3"/>
  </w:num>
  <w:num w:numId="7" w16cid:durableId="481581671">
    <w:abstractNumId w:val="0"/>
  </w:num>
  <w:num w:numId="8" w16cid:durableId="550729162">
    <w:abstractNumId w:val="7"/>
  </w:num>
  <w:num w:numId="9" w16cid:durableId="9593360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26AD8"/>
    <w:rsid w:val="0029639D"/>
    <w:rsid w:val="00326F90"/>
    <w:rsid w:val="003F729B"/>
    <w:rsid w:val="006A5808"/>
    <w:rsid w:val="00784BDB"/>
    <w:rsid w:val="007B4944"/>
    <w:rsid w:val="00907475"/>
    <w:rsid w:val="009C706E"/>
    <w:rsid w:val="00A759F6"/>
    <w:rsid w:val="00AA1D8D"/>
    <w:rsid w:val="00B47730"/>
    <w:rsid w:val="00C42802"/>
    <w:rsid w:val="00CB0664"/>
    <w:rsid w:val="00D1682C"/>
    <w:rsid w:val="00E6690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9C2F80"/>
  <w14:defaultImageDpi w14:val="300"/>
  <w15:docId w15:val="{5DB026DA-E8AF-4203-8FC9-C14537C4A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C693F"/>
  </w:style>
  <w:style w:type="paragraph" w:styleId="Kop1">
    <w:name w:val="heading 1"/>
    <w:basedOn w:val="Standaard"/>
    <w:next w:val="Standaard"/>
    <w:link w:val="Kop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Kop5">
    <w:name w:val="heading 5"/>
    <w:basedOn w:val="Standaard"/>
    <w:next w:val="Standaard"/>
    <w:link w:val="Kop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Kop9">
    <w:name w:val="heading 9"/>
    <w:basedOn w:val="Standaard"/>
    <w:next w:val="Standaard"/>
    <w:link w:val="Kop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uiPriority w:val="99"/>
    <w:semiHidden/>
    <w:unhideWhenUsed/>
    <w:tblPr>
      <w:tblInd w:w="0" w:type="dxa"/>
      <w:tblCellMar>
        <w:top w:w="0" w:type="dxa"/>
        <w:left w:w="108" w:type="dxa"/>
        <w:bottom w:w="0" w:type="dxa"/>
        <w:right w:w="108" w:type="dxa"/>
      </w:tblCellMar>
    </w:tblPr>
  </w:style>
  <w:style w:type="paragraph" w:styleId="Koptekst">
    <w:name w:val="header"/>
    <w:basedOn w:val="Standaard"/>
    <w:link w:val="KoptekstChar"/>
    <w:uiPriority w:val="99"/>
    <w:unhideWhenUsed/>
    <w:rsid w:val="00E618BF"/>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E618BF"/>
  </w:style>
  <w:style w:type="paragraph" w:styleId="Voettekst">
    <w:name w:val="footer"/>
    <w:basedOn w:val="Standaard"/>
    <w:link w:val="VoettekstChar"/>
    <w:uiPriority w:val="99"/>
    <w:unhideWhenUsed/>
    <w:rsid w:val="00E618BF"/>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618BF"/>
  </w:style>
  <w:style w:type="paragraph" w:styleId="Geenafstand">
    <w:name w:val="No Spacing"/>
    <w:uiPriority w:val="1"/>
    <w:qFormat/>
    <w:rsid w:val="00FC693F"/>
    <w:pPr>
      <w:spacing w:after="0" w:line="240" w:lineRule="auto"/>
    </w:pPr>
  </w:style>
  <w:style w:type="character" w:customStyle="1" w:styleId="Kop1Char">
    <w:name w:val="Kop 1 Char"/>
    <w:basedOn w:val="Standaardalinea-lettertype"/>
    <w:link w:val="Kop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FC693F"/>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FC693F"/>
    <w:rPr>
      <w:rFonts w:asciiTheme="majorHAnsi" w:eastAsiaTheme="majorEastAsia" w:hAnsiTheme="majorHAnsi" w:cstheme="majorBidi"/>
      <w:b/>
      <w:bCs/>
      <w:color w:val="4F81BD" w:themeColor="accent1"/>
    </w:rPr>
  </w:style>
  <w:style w:type="paragraph" w:styleId="Titel">
    <w:name w:val="Title"/>
    <w:basedOn w:val="Standaard"/>
    <w:next w:val="Standaard"/>
    <w:link w:val="Tite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Ondertitel">
    <w:name w:val="Subtitle"/>
    <w:basedOn w:val="Standaard"/>
    <w:next w:val="Standaard"/>
    <w:link w:val="Ondertitel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FC693F"/>
    <w:rPr>
      <w:rFonts w:asciiTheme="majorHAnsi" w:eastAsiaTheme="majorEastAsia" w:hAnsiTheme="majorHAnsi" w:cstheme="majorBidi"/>
      <w:i/>
      <w:iCs/>
      <w:color w:val="4F81BD" w:themeColor="accent1"/>
      <w:spacing w:val="15"/>
      <w:sz w:val="24"/>
      <w:szCs w:val="24"/>
    </w:rPr>
  </w:style>
  <w:style w:type="paragraph" w:styleId="Lijstalinea">
    <w:name w:val="List Paragraph"/>
    <w:basedOn w:val="Standaard"/>
    <w:uiPriority w:val="34"/>
    <w:qFormat/>
    <w:rsid w:val="00FC693F"/>
    <w:pPr>
      <w:ind w:left="720"/>
      <w:contextualSpacing/>
    </w:pPr>
  </w:style>
  <w:style w:type="paragraph" w:styleId="Plattetekst">
    <w:name w:val="Body Text"/>
    <w:basedOn w:val="Standaard"/>
    <w:link w:val="PlattetekstChar"/>
    <w:uiPriority w:val="99"/>
    <w:unhideWhenUsed/>
    <w:rsid w:val="00AA1D8D"/>
    <w:pPr>
      <w:spacing w:after="120"/>
    </w:pPr>
  </w:style>
  <w:style w:type="character" w:customStyle="1" w:styleId="PlattetekstChar">
    <w:name w:val="Platte tekst Char"/>
    <w:basedOn w:val="Standaardalinea-lettertype"/>
    <w:link w:val="Plattetekst"/>
    <w:uiPriority w:val="99"/>
    <w:rsid w:val="00AA1D8D"/>
  </w:style>
  <w:style w:type="paragraph" w:styleId="Plattetekst2">
    <w:name w:val="Body Text 2"/>
    <w:basedOn w:val="Standaard"/>
    <w:link w:val="Plattetekst2Char"/>
    <w:uiPriority w:val="99"/>
    <w:unhideWhenUsed/>
    <w:rsid w:val="00AA1D8D"/>
    <w:pPr>
      <w:spacing w:after="120" w:line="480" w:lineRule="auto"/>
    </w:pPr>
  </w:style>
  <w:style w:type="character" w:customStyle="1" w:styleId="Plattetekst2Char">
    <w:name w:val="Platte tekst 2 Char"/>
    <w:basedOn w:val="Standaardalinea-lettertype"/>
    <w:link w:val="Plattetekst2"/>
    <w:uiPriority w:val="99"/>
    <w:rsid w:val="00AA1D8D"/>
  </w:style>
  <w:style w:type="paragraph" w:styleId="Plattetekst3">
    <w:name w:val="Body Text 3"/>
    <w:basedOn w:val="Standaard"/>
    <w:link w:val="Plattetekst3Char"/>
    <w:uiPriority w:val="99"/>
    <w:unhideWhenUsed/>
    <w:rsid w:val="00AA1D8D"/>
    <w:pPr>
      <w:spacing w:after="120"/>
    </w:pPr>
    <w:rPr>
      <w:sz w:val="16"/>
      <w:szCs w:val="16"/>
    </w:rPr>
  </w:style>
  <w:style w:type="character" w:customStyle="1" w:styleId="Plattetekst3Char">
    <w:name w:val="Platte tekst 3 Char"/>
    <w:basedOn w:val="Standaardalinea-lettertype"/>
    <w:link w:val="Plattetekst3"/>
    <w:uiPriority w:val="99"/>
    <w:rsid w:val="00AA1D8D"/>
    <w:rPr>
      <w:sz w:val="16"/>
      <w:szCs w:val="16"/>
    </w:rPr>
  </w:style>
  <w:style w:type="paragraph" w:styleId="Lijst">
    <w:name w:val="List"/>
    <w:basedOn w:val="Standaard"/>
    <w:uiPriority w:val="99"/>
    <w:unhideWhenUsed/>
    <w:rsid w:val="00AA1D8D"/>
    <w:pPr>
      <w:ind w:left="360" w:hanging="360"/>
      <w:contextualSpacing/>
    </w:pPr>
  </w:style>
  <w:style w:type="paragraph" w:styleId="Lijst2">
    <w:name w:val="List 2"/>
    <w:basedOn w:val="Standaard"/>
    <w:uiPriority w:val="99"/>
    <w:unhideWhenUsed/>
    <w:rsid w:val="00326F90"/>
    <w:pPr>
      <w:ind w:left="720" w:hanging="360"/>
      <w:contextualSpacing/>
    </w:pPr>
  </w:style>
  <w:style w:type="paragraph" w:styleId="Lijst3">
    <w:name w:val="List 3"/>
    <w:basedOn w:val="Standaard"/>
    <w:uiPriority w:val="99"/>
    <w:unhideWhenUsed/>
    <w:rsid w:val="00326F90"/>
    <w:pPr>
      <w:ind w:left="1080" w:hanging="360"/>
      <w:contextualSpacing/>
    </w:pPr>
  </w:style>
  <w:style w:type="paragraph" w:styleId="Lijstopsomteken">
    <w:name w:val="List Bullet"/>
    <w:basedOn w:val="Standaard"/>
    <w:uiPriority w:val="99"/>
    <w:unhideWhenUsed/>
    <w:rsid w:val="00326F90"/>
    <w:pPr>
      <w:numPr>
        <w:numId w:val="4"/>
      </w:numPr>
      <w:contextualSpacing/>
    </w:pPr>
  </w:style>
  <w:style w:type="paragraph" w:styleId="Lijstopsomteken2">
    <w:name w:val="List Bullet 2"/>
    <w:basedOn w:val="Standaard"/>
    <w:uiPriority w:val="99"/>
    <w:unhideWhenUsed/>
    <w:rsid w:val="00326F90"/>
    <w:pPr>
      <w:numPr>
        <w:numId w:val="1"/>
      </w:numPr>
      <w:contextualSpacing/>
    </w:pPr>
  </w:style>
  <w:style w:type="paragraph" w:styleId="Lijstopsomteken3">
    <w:name w:val="List Bullet 3"/>
    <w:basedOn w:val="Standaard"/>
    <w:uiPriority w:val="99"/>
    <w:unhideWhenUsed/>
    <w:rsid w:val="00326F90"/>
    <w:pPr>
      <w:numPr>
        <w:numId w:val="3"/>
      </w:numPr>
      <w:contextualSpacing/>
    </w:pPr>
  </w:style>
  <w:style w:type="paragraph" w:styleId="Lijstnummering">
    <w:name w:val="List Number"/>
    <w:basedOn w:val="Standaard"/>
    <w:uiPriority w:val="99"/>
    <w:unhideWhenUsed/>
    <w:rsid w:val="00326F90"/>
    <w:pPr>
      <w:numPr>
        <w:numId w:val="8"/>
      </w:numPr>
      <w:contextualSpacing/>
    </w:pPr>
  </w:style>
  <w:style w:type="paragraph" w:styleId="Lijstnummering2">
    <w:name w:val="List Number 2"/>
    <w:basedOn w:val="Standaard"/>
    <w:uiPriority w:val="99"/>
    <w:unhideWhenUsed/>
    <w:rsid w:val="0029639D"/>
    <w:pPr>
      <w:numPr>
        <w:numId w:val="6"/>
      </w:numPr>
      <w:contextualSpacing/>
    </w:pPr>
  </w:style>
  <w:style w:type="paragraph" w:styleId="Lijstnummering3">
    <w:name w:val="List Number 3"/>
    <w:basedOn w:val="Standaard"/>
    <w:uiPriority w:val="99"/>
    <w:unhideWhenUsed/>
    <w:rsid w:val="0029639D"/>
    <w:pPr>
      <w:numPr>
        <w:numId w:val="9"/>
      </w:numPr>
      <w:contextualSpacing/>
    </w:pPr>
  </w:style>
  <w:style w:type="paragraph" w:styleId="Lijstvoortzetting">
    <w:name w:val="List Continue"/>
    <w:basedOn w:val="Standaard"/>
    <w:uiPriority w:val="99"/>
    <w:unhideWhenUsed/>
    <w:rsid w:val="0029639D"/>
    <w:pPr>
      <w:spacing w:after="120"/>
      <w:ind w:left="360"/>
      <w:contextualSpacing/>
    </w:pPr>
  </w:style>
  <w:style w:type="paragraph" w:styleId="Lijstvoortzetting2">
    <w:name w:val="List Continue 2"/>
    <w:basedOn w:val="Standaard"/>
    <w:uiPriority w:val="99"/>
    <w:unhideWhenUsed/>
    <w:rsid w:val="0029639D"/>
    <w:pPr>
      <w:spacing w:after="120"/>
      <w:ind w:left="720"/>
      <w:contextualSpacing/>
    </w:pPr>
  </w:style>
  <w:style w:type="paragraph" w:styleId="Lijstvoortzetting3">
    <w:name w:val="List Continue 3"/>
    <w:basedOn w:val="Standaard"/>
    <w:uiPriority w:val="99"/>
    <w:unhideWhenUsed/>
    <w:rsid w:val="0029639D"/>
    <w:pPr>
      <w:spacing w:after="120"/>
      <w:ind w:left="1080"/>
      <w:contextualSpacing/>
    </w:pPr>
  </w:style>
  <w:style w:type="paragraph" w:customStyle="1" w:styleId="MacroText">
    <w:name w:val="Macro Text"/>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Standaardalinea-lettertype"/>
    <w:link w:val="MacroText"/>
    <w:uiPriority w:val="99"/>
    <w:rsid w:val="0029639D"/>
    <w:rPr>
      <w:rFonts w:ascii="Courier" w:hAnsi="Courier"/>
      <w:sz w:val="20"/>
      <w:szCs w:val="20"/>
    </w:rPr>
  </w:style>
  <w:style w:type="paragraph" w:styleId="Citaat">
    <w:name w:val="Quote"/>
    <w:basedOn w:val="Standaard"/>
    <w:next w:val="Standaard"/>
    <w:link w:val="CitaatChar"/>
    <w:uiPriority w:val="29"/>
    <w:qFormat/>
    <w:rsid w:val="00FC693F"/>
    <w:rPr>
      <w:i/>
      <w:iCs/>
      <w:color w:val="000000" w:themeColor="text1"/>
    </w:rPr>
  </w:style>
  <w:style w:type="character" w:customStyle="1" w:styleId="CitaatChar">
    <w:name w:val="Citaat Char"/>
    <w:basedOn w:val="Standaardalinea-lettertype"/>
    <w:link w:val="Citaat"/>
    <w:uiPriority w:val="29"/>
    <w:rsid w:val="00FC693F"/>
    <w:rPr>
      <w:i/>
      <w:iCs/>
      <w:color w:val="000000" w:themeColor="text1"/>
    </w:rPr>
  </w:style>
  <w:style w:type="character" w:customStyle="1" w:styleId="Kop4Char">
    <w:name w:val="Kop 4 Char"/>
    <w:basedOn w:val="Standaardalinea-lettertype"/>
    <w:link w:val="Kop4"/>
    <w:uiPriority w:val="9"/>
    <w:semiHidden/>
    <w:rsid w:val="00FC693F"/>
    <w:rPr>
      <w:rFonts w:asciiTheme="majorHAnsi" w:eastAsiaTheme="majorEastAsia" w:hAnsiTheme="majorHAnsi" w:cstheme="majorBidi"/>
      <w:b/>
      <w:bCs/>
      <w:i/>
      <w:iCs/>
      <w:color w:val="4F81BD" w:themeColor="accent1"/>
    </w:rPr>
  </w:style>
  <w:style w:type="character" w:customStyle="1" w:styleId="Kop5Char">
    <w:name w:val="Kop 5 Char"/>
    <w:basedOn w:val="Standaardalinea-lettertype"/>
    <w:link w:val="Kop5"/>
    <w:uiPriority w:val="9"/>
    <w:semiHidden/>
    <w:rsid w:val="00FC693F"/>
    <w:rPr>
      <w:rFonts w:asciiTheme="majorHAnsi" w:eastAsiaTheme="majorEastAsia" w:hAnsiTheme="majorHAnsi" w:cstheme="majorBidi"/>
      <w:color w:val="243F60" w:themeColor="accent1" w:themeShade="7F"/>
    </w:rPr>
  </w:style>
  <w:style w:type="character" w:customStyle="1" w:styleId="Kop6Char">
    <w:name w:val="Kop 6 Char"/>
    <w:basedOn w:val="Standaardalinea-lettertype"/>
    <w:link w:val="Kop6"/>
    <w:uiPriority w:val="9"/>
    <w:semiHidden/>
    <w:rsid w:val="00FC693F"/>
    <w:rPr>
      <w:rFonts w:asciiTheme="majorHAnsi" w:eastAsiaTheme="majorEastAsia" w:hAnsiTheme="majorHAnsi" w:cstheme="majorBidi"/>
      <w:i/>
      <w:iCs/>
      <w:color w:val="243F60" w:themeColor="accent1" w:themeShade="7F"/>
    </w:rPr>
  </w:style>
  <w:style w:type="character" w:customStyle="1" w:styleId="Kop7Char">
    <w:name w:val="Kop 7 Char"/>
    <w:basedOn w:val="Standaardalinea-lettertype"/>
    <w:link w:val="Kop7"/>
    <w:uiPriority w:val="9"/>
    <w:semiHidden/>
    <w:rsid w:val="00FC693F"/>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FC693F"/>
    <w:rPr>
      <w:rFonts w:asciiTheme="majorHAnsi" w:eastAsiaTheme="majorEastAsia" w:hAnsiTheme="majorHAnsi" w:cstheme="majorBidi"/>
      <w:color w:val="4F81BD" w:themeColor="accent1"/>
      <w:sz w:val="20"/>
      <w:szCs w:val="20"/>
    </w:rPr>
  </w:style>
  <w:style w:type="character" w:customStyle="1" w:styleId="Kop9Char">
    <w:name w:val="Kop 9 Char"/>
    <w:basedOn w:val="Standaardalinea-lettertype"/>
    <w:link w:val="Kop9"/>
    <w:uiPriority w:val="9"/>
    <w:semiHidden/>
    <w:rsid w:val="00FC693F"/>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semiHidden/>
    <w:unhideWhenUsed/>
    <w:qFormat/>
    <w:rsid w:val="00FC693F"/>
    <w:pPr>
      <w:spacing w:line="240" w:lineRule="auto"/>
    </w:pPr>
    <w:rPr>
      <w:b/>
      <w:bCs/>
      <w:color w:val="4F81BD" w:themeColor="accent1"/>
      <w:sz w:val="18"/>
      <w:szCs w:val="18"/>
    </w:rPr>
  </w:style>
  <w:style w:type="character" w:styleId="Zwaar">
    <w:name w:val="Strong"/>
    <w:basedOn w:val="Standaardalinea-lettertype"/>
    <w:uiPriority w:val="22"/>
    <w:qFormat/>
    <w:rsid w:val="00FC693F"/>
    <w:rPr>
      <w:b/>
      <w:bCs/>
    </w:rPr>
  </w:style>
  <w:style w:type="character" w:styleId="Nadruk">
    <w:name w:val="Emphasis"/>
    <w:basedOn w:val="Standaardalinea-lettertype"/>
    <w:uiPriority w:val="20"/>
    <w:qFormat/>
    <w:rsid w:val="00FC693F"/>
    <w:rPr>
      <w:i/>
      <w:iCs/>
    </w:rPr>
  </w:style>
  <w:style w:type="paragraph" w:styleId="Duidelijkcitaat">
    <w:name w:val="Intense Quote"/>
    <w:basedOn w:val="Standaard"/>
    <w:next w:val="Standaard"/>
    <w:link w:val="Duidelijkcitaa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FC693F"/>
    <w:rPr>
      <w:b/>
      <w:bCs/>
      <w:i/>
      <w:iCs/>
      <w:color w:val="4F81BD" w:themeColor="accent1"/>
    </w:rPr>
  </w:style>
  <w:style w:type="character" w:styleId="Subtielebenadrukking">
    <w:name w:val="Subtle Emphasis"/>
    <w:basedOn w:val="Standaardalinea-lettertype"/>
    <w:uiPriority w:val="19"/>
    <w:qFormat/>
    <w:rsid w:val="00FC693F"/>
    <w:rPr>
      <w:i/>
      <w:iCs/>
      <w:color w:val="808080" w:themeColor="text1" w:themeTint="7F"/>
    </w:rPr>
  </w:style>
  <w:style w:type="character" w:styleId="Intensievebenadrukking">
    <w:name w:val="Intense Emphasis"/>
    <w:basedOn w:val="Standaardalinea-lettertype"/>
    <w:uiPriority w:val="21"/>
    <w:qFormat/>
    <w:rsid w:val="00FC693F"/>
    <w:rPr>
      <w:b/>
      <w:bCs/>
      <w:i/>
      <w:iCs/>
      <w:color w:val="4F81BD" w:themeColor="accent1"/>
    </w:rPr>
  </w:style>
  <w:style w:type="character" w:styleId="Subtieleverwijzing">
    <w:name w:val="Subtle Reference"/>
    <w:basedOn w:val="Standaardalinea-lettertype"/>
    <w:uiPriority w:val="31"/>
    <w:qFormat/>
    <w:rsid w:val="00FC693F"/>
    <w:rPr>
      <w:smallCaps/>
      <w:color w:val="C0504D" w:themeColor="accent2"/>
      <w:u w:val="single"/>
    </w:rPr>
  </w:style>
  <w:style w:type="character" w:styleId="Intensieveverwijzing">
    <w:name w:val="Intense Reference"/>
    <w:basedOn w:val="Standaardalinea-lettertype"/>
    <w:uiPriority w:val="32"/>
    <w:qFormat/>
    <w:rsid w:val="00FC693F"/>
    <w:rPr>
      <w:b/>
      <w:bCs/>
      <w:smallCaps/>
      <w:color w:val="C0504D" w:themeColor="accent2"/>
      <w:spacing w:val="5"/>
      <w:u w:val="single"/>
    </w:rPr>
  </w:style>
  <w:style w:type="character" w:styleId="Titelvanboek">
    <w:name w:val="Book Title"/>
    <w:basedOn w:val="Standaardalinea-lettertype"/>
    <w:uiPriority w:val="33"/>
    <w:qFormat/>
    <w:rsid w:val="00FC693F"/>
    <w:rPr>
      <w:b/>
      <w:bCs/>
      <w:smallCaps/>
      <w:spacing w:val="5"/>
    </w:rPr>
  </w:style>
  <w:style w:type="paragraph" w:styleId="Kopvaninhoudsopgave">
    <w:name w:val="TOC Heading"/>
    <w:basedOn w:val="Kop1"/>
    <w:next w:val="Standaard"/>
    <w:uiPriority w:val="39"/>
    <w:semiHidden/>
    <w:unhideWhenUsed/>
    <w:qFormat/>
    <w:rsid w:val="00FC693F"/>
    <w:pPr>
      <w:outlineLvl w:val="9"/>
    </w:pPr>
  </w:style>
  <w:style w:type="table" w:styleId="Tabelraster">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
    <w:name w:val="Light Shading -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2">
    <w:name w:val="Light Shading -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customStyle="1" w:styleId="LightShading-Accent3">
    <w:name w:val="Light Shading -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customStyle="1" w:styleId="LightShading-Accent4">
    <w:name w:val="Light Shading -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LightShading-Accent5">
    <w:name w:val="Light Shading -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LightShading-Accent6">
    <w:name w:val="Light Shading -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chtelij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
    <w:name w:val="Light List -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List-Accent2">
    <w:name w:val="Light List -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customStyle="1" w:styleId="LightList-Accent3">
    <w:name w:val="Light List -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customStyle="1" w:styleId="LightList-Accent4">
    <w:name w:val="Light List -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customStyle="1" w:styleId="LightList-Accent5">
    <w:name w:val="Light List -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LightList-Accent6">
    <w:name w:val="Light List -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chtraster">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Accent1">
    <w:name w:val="Light Grid -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LightGrid-Accent2">
    <w:name w:val="Light Grid -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customStyle="1" w:styleId="LightGrid-Accent3">
    <w:name w:val="Light Grid -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customStyle="1" w:styleId="LightGrid-Accent4">
    <w:name w:val="Light Grid -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customStyle="1" w:styleId="LightGrid-Accent5">
    <w:name w:val="Light Grid -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customStyle="1" w:styleId="LightGrid-Accent6">
    <w:name w:val="Light Grid -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Gemiddeldearcer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1-Accent1">
    <w:name w:val="Medium Shading 1 -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ediumShading1-Accent2">
    <w:name w:val="Medium Shading 1 -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customStyle="1" w:styleId="MediumShading1-Accent3">
    <w:name w:val="Medium Shading 1 -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customStyle="1" w:styleId="MediumShading1-Accent4">
    <w:name w:val="Medium Shading 1 -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customStyle="1" w:styleId="MediumShading1-Accent5">
    <w:name w:val="Medium Shading 1 -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MediumShading1-Accent6">
    <w:name w:val="Medium Shading 1 -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Gemiddeldearcer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1">
    <w:name w:val="Medium Shading 2 -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2">
    <w:name w:val="Medium Shading 2 -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3">
    <w:name w:val="Medium Shading 2 -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4">
    <w:name w:val="Medium Shading 2 -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5">
    <w:name w:val="Medium Shading 2 -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6">
    <w:name w:val="Medium Shading 2 -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ediumList1-Accent1">
    <w:name w:val="Medium List 1 -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customStyle="1" w:styleId="MediumList1-Accent2">
    <w:name w:val="Medium List 1 -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customStyle="1" w:styleId="MediumList1-Accent3">
    <w:name w:val="Medium List 1 -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customStyle="1" w:styleId="MediumList1-Accent4">
    <w:name w:val="Medium List 1 -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customStyle="1" w:styleId="MediumList1-Accent5">
    <w:name w:val="Medium List 1 -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customStyle="1" w:styleId="MediumList1-Accent6">
    <w:name w:val="Medium List 1 -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Gemiddeldelij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1">
    <w:name w:val="Medium List 2 -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2">
    <w:name w:val="Medium List 2 -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3">
    <w:name w:val="Medium List 2 -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4">
    <w:name w:val="Medium List 2 -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5">
    <w:name w:val="Medium List 2 -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6">
    <w:name w:val="Medium List 2 -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raster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MediumGrid1-Accent1">
    <w:name w:val="Medium Grid 1 -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Grid1-Accent2">
    <w:name w:val="Medium Grid 1 -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customStyle="1" w:styleId="MediumGrid1-Accent3">
    <w:name w:val="Medium Grid 1 -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customStyle="1" w:styleId="MediumGrid1-Accent4">
    <w:name w:val="Medium Grid 1 -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customStyle="1" w:styleId="MediumGrid1-Accent5">
    <w:name w:val="Medium Grid 1 -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customStyle="1" w:styleId="MediumGrid1-Accent6">
    <w:name w:val="Medium Grid 1 -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emiddeldraster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customStyle="1" w:styleId="MediumGrid2-Accent1">
    <w:name w:val="Medium Grid 2 -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customStyle="1" w:styleId="MediumGrid2-Accent2">
    <w:name w:val="Medium Grid 2 -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customStyle="1" w:styleId="MediumGrid2-Accent3">
    <w:name w:val="Medium Grid 2 -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customStyle="1" w:styleId="MediumGrid2-Accent4">
    <w:name w:val="Medium Grid 2 -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customStyle="1" w:styleId="MediumGrid2-Accent5">
    <w:name w:val="Medium Grid 2 -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customStyle="1" w:styleId="MediumGrid2-Accent6">
    <w:name w:val="Medium Grid 2 -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emiddeldraster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MediumGrid3-Accent1">
    <w:name w:val="Medium Grid 3 -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MediumGrid3-Accent2">
    <w:name w:val="Medium Grid 3 -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customStyle="1" w:styleId="MediumGrid3-Accent3">
    <w:name w:val="Medium Grid 3 -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customStyle="1" w:styleId="MediumGrid3-Accent4">
    <w:name w:val="Medium Grid 3 -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customStyle="1" w:styleId="MediumGrid3-Accent5">
    <w:name w:val="Medium Grid 3 -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customStyle="1" w:styleId="MediumGrid3-Accent6">
    <w:name w:val="Medium Grid 3 -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onkerelij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customStyle="1" w:styleId="DarkList-Accent1">
    <w:name w:val="Dark List -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customStyle="1" w:styleId="DarkList-Accent2">
    <w:name w:val="Dark List -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customStyle="1" w:styleId="DarkList-Accent3">
    <w:name w:val="Dark List -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customStyle="1" w:styleId="DarkList-Accent4">
    <w:name w:val="Dark List -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customStyle="1" w:styleId="DarkList-Accent5">
    <w:name w:val="Dark List -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customStyle="1" w:styleId="DarkList-Accent6">
    <w:name w:val="Dark List -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Kleurrijkearcer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customStyle="1" w:styleId="ColorfulShading-Accent1">
    <w:name w:val="Colorful Shading -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customStyle="1" w:styleId="ColorfulShading-Accent2">
    <w:name w:val="Colorful Shading -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customStyle="1" w:styleId="ColorfulShading-Accent3">
    <w:name w:val="Colorful Shading -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customStyle="1" w:styleId="ColorfulShading-Accent4">
    <w:name w:val="Colorful Shading -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customStyle="1" w:styleId="ColorfulShading-Accent5">
    <w:name w:val="Colorful Shading -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customStyle="1" w:styleId="ColorfulShading-Accent6">
    <w:name w:val="Colorful Shading -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Kleurrijkelij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ColorfulList-Accent1">
    <w:name w:val="Colorful List -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customStyle="1" w:styleId="ColorfulList-Accent2">
    <w:name w:val="Colorful List -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customStyle="1" w:styleId="ColorfulList-Accent3">
    <w:name w:val="Colorful List -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customStyle="1" w:styleId="ColorfulList-Accent4">
    <w:name w:val="Colorful List -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customStyle="1" w:styleId="ColorfulList-Accent5">
    <w:name w:val="Colorful List -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customStyle="1" w:styleId="ColorfulList-Accent6">
    <w:name w:val="Colorful List -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Kleurrijkraster">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ColorfulGrid-Accent1">
    <w:name w:val="Colorful Grid -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ColorfulGrid-Accent2">
    <w:name w:val="Colorful Grid -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customStyle="1" w:styleId="ColorfulGrid-Accent3">
    <w:name w:val="Colorful Grid -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customStyle="1" w:styleId="ColorfulGrid-Accent4">
    <w:name w:val="Colorful Grid -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customStyle="1" w:styleId="ColorfulGrid-Accent5">
    <w:name w:val="Colorful Grid -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customStyle="1" w:styleId="ColorfulGrid-Accent6">
    <w:name w:val="Colorful Grid -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580</Words>
  <Characters>869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2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anne booij</cp:lastModifiedBy>
  <cp:revision>5</cp:revision>
  <dcterms:created xsi:type="dcterms:W3CDTF">2025-09-15T11:35:00Z</dcterms:created>
  <dcterms:modified xsi:type="dcterms:W3CDTF">2025-09-15T13:05:00Z</dcterms:modified>
  <cp:category/>
</cp:coreProperties>
</file>